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4125" w:type="dxa"/>
        <w:tblLook w:val="04A0" w:firstRow="1" w:lastRow="0" w:firstColumn="1" w:lastColumn="0" w:noHBand="0" w:noVBand="1"/>
      </w:tblPr>
      <w:tblGrid>
        <w:gridCol w:w="1345"/>
        <w:gridCol w:w="12780"/>
      </w:tblGrid>
      <w:tr w:rsidR="003127D3" w:rsidRPr="00A90CC2" w14:paraId="1E22E6BB" w14:textId="77777777" w:rsidTr="00035B6C">
        <w:tc>
          <w:tcPr>
            <w:tcW w:w="1345" w:type="dxa"/>
          </w:tcPr>
          <w:p w14:paraId="2C6399A7" w14:textId="77777777" w:rsidR="003127D3" w:rsidRPr="00A90CC2" w:rsidRDefault="003127D3" w:rsidP="00035B6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b/>
                <w:sz w:val="20"/>
                <w:szCs w:val="20"/>
              </w:rPr>
              <w:t>Study</w:t>
            </w:r>
          </w:p>
        </w:tc>
        <w:tc>
          <w:tcPr>
            <w:tcW w:w="12780" w:type="dxa"/>
          </w:tcPr>
          <w:p w14:paraId="040A6720" w14:textId="77777777" w:rsidR="003127D3" w:rsidRPr="00A90CC2" w:rsidRDefault="003127D3" w:rsidP="00035B6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b/>
                <w:sz w:val="20"/>
                <w:szCs w:val="20"/>
              </w:rPr>
              <w:t>Nil/minimal=0; At least 1 drink per week = 1; 2+ drinks per week = 2</w:t>
            </w:r>
          </w:p>
        </w:tc>
      </w:tr>
      <w:tr w:rsidR="003127D3" w:rsidRPr="00A90CC2" w14:paraId="4AC404FC" w14:textId="77777777" w:rsidTr="00035B6C">
        <w:tc>
          <w:tcPr>
            <w:tcW w:w="1345" w:type="dxa"/>
          </w:tcPr>
          <w:p w14:paraId="3BFA5EF0" w14:textId="77777777" w:rsidR="003127D3" w:rsidRPr="00A90CC2" w:rsidRDefault="003127D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CFAS</w:t>
            </w:r>
          </w:p>
        </w:tc>
        <w:tc>
          <w:tcPr>
            <w:tcW w:w="12780" w:type="dxa"/>
          </w:tcPr>
          <w:p w14:paraId="0F18F036" w14:textId="77777777" w:rsidR="003127D3" w:rsidRPr="00A90CC2" w:rsidRDefault="003127D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“Most drunk per week on a regular basis”: Never had a drink = 0; 1 or more = 1; 2 or more = 2</w:t>
            </w:r>
            <w:r w:rsidRPr="00A90C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3127D3" w:rsidRPr="00A90CC2" w14:paraId="304D3DD6" w14:textId="77777777" w:rsidTr="00035B6C">
        <w:tc>
          <w:tcPr>
            <w:tcW w:w="1345" w:type="dxa"/>
          </w:tcPr>
          <w:p w14:paraId="5D000851" w14:textId="77777777" w:rsidR="003127D3" w:rsidRPr="00A90CC2" w:rsidRDefault="003127D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483923498"/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EAS</w:t>
            </w:r>
          </w:p>
        </w:tc>
        <w:tc>
          <w:tcPr>
            <w:tcW w:w="12780" w:type="dxa"/>
          </w:tcPr>
          <w:p w14:paraId="654C0448" w14:textId="77777777" w:rsidR="003127D3" w:rsidRPr="00A90CC2" w:rsidRDefault="003127D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Drinks per week calculated from use during past year for each of beer, wine, liquor</w:t>
            </w:r>
          </w:p>
        </w:tc>
      </w:tr>
      <w:tr w:rsidR="003127D3" w:rsidRPr="00A90CC2" w14:paraId="3F2521FA" w14:textId="77777777" w:rsidTr="00035B6C">
        <w:tc>
          <w:tcPr>
            <w:tcW w:w="1345" w:type="dxa"/>
          </w:tcPr>
          <w:p w14:paraId="1E4A0200" w14:textId="77777777" w:rsidR="003127D3" w:rsidRPr="00A90CC2" w:rsidRDefault="003127D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ESPRIT</w:t>
            </w:r>
          </w:p>
        </w:tc>
        <w:tc>
          <w:tcPr>
            <w:tcW w:w="12780" w:type="dxa"/>
          </w:tcPr>
          <w:p w14:paraId="183B89E0" w14:textId="77777777" w:rsidR="003127D3" w:rsidRPr="00A90CC2" w:rsidRDefault="003127D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Drinks per week calculated from consumption in grams/day using 10 g = 1 drink</w:t>
            </w:r>
          </w:p>
        </w:tc>
      </w:tr>
      <w:bookmarkEnd w:id="0"/>
      <w:tr w:rsidR="003127D3" w:rsidRPr="00A90CC2" w14:paraId="7E439E25" w14:textId="77777777" w:rsidTr="00035B6C">
        <w:tc>
          <w:tcPr>
            <w:tcW w:w="1345" w:type="dxa"/>
            <w:vAlign w:val="center"/>
          </w:tcPr>
          <w:p w14:paraId="0E95583A" w14:textId="77777777" w:rsidR="003127D3" w:rsidRPr="00A90CC2" w:rsidRDefault="003127D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HELIAD</w:t>
            </w:r>
          </w:p>
        </w:tc>
        <w:tc>
          <w:tcPr>
            <w:tcW w:w="12780" w:type="dxa"/>
          </w:tcPr>
          <w:p w14:paraId="12666BD6" w14:textId="77777777" w:rsidR="003127D3" w:rsidRPr="00A90CC2" w:rsidRDefault="003127D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 xml:space="preserve">Drinks per week calculated from frequency and glasses consumed per occasion for each of </w:t>
            </w:r>
            <w:proofErr w:type="spellStart"/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tsipouro</w:t>
            </w:r>
            <w:proofErr w:type="spellEnd"/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, beer, wine, whisky</w:t>
            </w:r>
          </w:p>
        </w:tc>
      </w:tr>
      <w:tr w:rsidR="003127D3" w:rsidRPr="00A90CC2" w14:paraId="14D0B025" w14:textId="77777777" w:rsidTr="00035B6C">
        <w:tc>
          <w:tcPr>
            <w:tcW w:w="1345" w:type="dxa"/>
          </w:tcPr>
          <w:p w14:paraId="0316F47F" w14:textId="77777777" w:rsidR="003127D3" w:rsidRPr="00A90CC2" w:rsidRDefault="003127D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HK-MAPS</w:t>
            </w:r>
          </w:p>
        </w:tc>
        <w:tc>
          <w:tcPr>
            <w:tcW w:w="12780" w:type="dxa"/>
          </w:tcPr>
          <w:p w14:paraId="22AE53C7" w14:textId="77777777" w:rsidR="003127D3" w:rsidRPr="00A90CC2" w:rsidRDefault="003127D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Non-drinker or ex-drinker = 0, current irregular drinker (weekly or less than weekly) = 1, current regular drinker (more than weekly) = 2</w:t>
            </w:r>
          </w:p>
        </w:tc>
      </w:tr>
      <w:tr w:rsidR="003127D3" w:rsidRPr="00A90CC2" w14:paraId="3A749902" w14:textId="77777777" w:rsidTr="00035B6C">
        <w:tc>
          <w:tcPr>
            <w:tcW w:w="1345" w:type="dxa"/>
          </w:tcPr>
          <w:p w14:paraId="2502446C" w14:textId="77777777" w:rsidR="003127D3" w:rsidRPr="00A90CC2" w:rsidRDefault="003127D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483923849"/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KLOSCAD</w:t>
            </w:r>
          </w:p>
        </w:tc>
        <w:tc>
          <w:tcPr>
            <w:tcW w:w="12780" w:type="dxa"/>
          </w:tcPr>
          <w:p w14:paraId="6307B9ED" w14:textId="77777777" w:rsidR="003127D3" w:rsidRPr="00A90CC2" w:rsidRDefault="003127D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Number of drinks per week</w:t>
            </w:r>
          </w:p>
        </w:tc>
      </w:tr>
      <w:tr w:rsidR="003127D3" w:rsidRPr="00A90CC2" w14:paraId="7434FAB5" w14:textId="77777777" w:rsidTr="00035B6C">
        <w:tc>
          <w:tcPr>
            <w:tcW w:w="1345" w:type="dxa"/>
          </w:tcPr>
          <w:p w14:paraId="261EA863" w14:textId="77777777" w:rsidR="003127D3" w:rsidRPr="00A90CC2" w:rsidRDefault="003127D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485028798"/>
            <w:bookmarkEnd w:id="1"/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LEILA75+</w:t>
            </w:r>
          </w:p>
        </w:tc>
        <w:tc>
          <w:tcPr>
            <w:tcW w:w="12780" w:type="dxa"/>
          </w:tcPr>
          <w:p w14:paraId="012E9C76" w14:textId="77777777" w:rsidR="003127D3" w:rsidRPr="00A90CC2" w:rsidRDefault="003127D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Number of drinks per week</w:t>
            </w:r>
          </w:p>
        </w:tc>
      </w:tr>
      <w:bookmarkEnd w:id="2"/>
      <w:tr w:rsidR="003127D3" w:rsidRPr="00A90CC2" w14:paraId="2293DA48" w14:textId="77777777" w:rsidTr="00035B6C">
        <w:tc>
          <w:tcPr>
            <w:tcW w:w="1345" w:type="dxa"/>
          </w:tcPr>
          <w:p w14:paraId="2F82F987" w14:textId="77777777" w:rsidR="003127D3" w:rsidRPr="00A90CC2" w:rsidRDefault="003127D3" w:rsidP="00035B6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MoVIES</w:t>
            </w:r>
            <w:r w:rsidRPr="00A90C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2780" w:type="dxa"/>
            <w:vAlign w:val="center"/>
          </w:tcPr>
          <w:p w14:paraId="4EAB7427" w14:textId="77777777" w:rsidR="003127D3" w:rsidRPr="00A90CC2" w:rsidRDefault="003127D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 xml:space="preserve">Drinks per week calculated using frequency (less than once a month or not in past year = 0; less than weekly but more than once a month = 0.625; once a week = 1; less than daily but more than weekly = 4; daily = 7) and amount typical for a drinking day (in drinks per day) </w:t>
            </w:r>
          </w:p>
        </w:tc>
      </w:tr>
      <w:tr w:rsidR="003127D3" w:rsidRPr="00A90CC2" w14:paraId="39E5D533" w14:textId="77777777" w:rsidTr="00035B6C">
        <w:tc>
          <w:tcPr>
            <w:tcW w:w="1345" w:type="dxa"/>
          </w:tcPr>
          <w:p w14:paraId="1D29B507" w14:textId="77777777" w:rsidR="003127D3" w:rsidRPr="00A90CC2" w:rsidRDefault="003127D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PATH</w:t>
            </w:r>
          </w:p>
        </w:tc>
        <w:tc>
          <w:tcPr>
            <w:tcW w:w="12780" w:type="dxa"/>
          </w:tcPr>
          <w:p w14:paraId="6412A236" w14:textId="77777777" w:rsidR="003127D3" w:rsidRPr="00A90CC2" w:rsidRDefault="003127D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Drinks per week calculated using frequency (never, not in last year, monthly or less = 0; 2-4 per month = 0.75; 2-3 per week = 2.5; 4+ per week = 6.34</w:t>
            </w:r>
            <w:r w:rsidRPr="00A90C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) and amount typical for a drinking day (1 or 2 = 1.5; 3 or 4 = 3.5; 5 or 6 = 5.5; 7 to 9 = 8; 10+ = 10). Coded as monthly or less = 0, 2-4 times a month = 1, 2-3 times a week or more = 2</w:t>
            </w:r>
          </w:p>
        </w:tc>
      </w:tr>
      <w:tr w:rsidR="003127D3" w:rsidRPr="00A90CC2" w14:paraId="58CD573E" w14:textId="77777777" w:rsidTr="00035B6C">
        <w:tc>
          <w:tcPr>
            <w:tcW w:w="1345" w:type="dxa"/>
          </w:tcPr>
          <w:p w14:paraId="4130C85D" w14:textId="77777777" w:rsidR="003127D3" w:rsidRPr="00A90CC2" w:rsidRDefault="003127D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SALSA</w:t>
            </w:r>
          </w:p>
        </w:tc>
        <w:tc>
          <w:tcPr>
            <w:tcW w:w="12780" w:type="dxa"/>
          </w:tcPr>
          <w:p w14:paraId="07837287" w14:textId="77777777" w:rsidR="003127D3" w:rsidRPr="00A90CC2" w:rsidRDefault="003127D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Number of drinks per week</w:t>
            </w:r>
          </w:p>
        </w:tc>
      </w:tr>
      <w:tr w:rsidR="003127D3" w:rsidRPr="00A90CC2" w14:paraId="78E58ABF" w14:textId="77777777" w:rsidTr="00035B6C">
        <w:tc>
          <w:tcPr>
            <w:tcW w:w="1345" w:type="dxa"/>
          </w:tcPr>
          <w:p w14:paraId="5898DA30" w14:textId="77777777" w:rsidR="003127D3" w:rsidRPr="00A90CC2" w:rsidRDefault="003127D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SGS</w:t>
            </w:r>
          </w:p>
        </w:tc>
        <w:tc>
          <w:tcPr>
            <w:tcW w:w="12780" w:type="dxa"/>
          </w:tcPr>
          <w:p w14:paraId="7AF73628" w14:textId="77777777" w:rsidR="003127D3" w:rsidRPr="00A90CC2" w:rsidRDefault="003127D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_Hlk498617103"/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Never (0-1 days/week) = 0, Rarely (1-2 days/week) = 1, Sometimes (3-5 days/week) = 2, Almost every day (5+ days/week) = 2</w:t>
            </w:r>
            <w:r w:rsidRPr="00A90CC2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　</w:t>
            </w:r>
            <w:bookmarkEnd w:id="3"/>
          </w:p>
        </w:tc>
      </w:tr>
      <w:tr w:rsidR="003127D3" w:rsidRPr="00A90CC2" w14:paraId="6ACE445E" w14:textId="77777777" w:rsidTr="00035B6C">
        <w:tc>
          <w:tcPr>
            <w:tcW w:w="1345" w:type="dxa"/>
          </w:tcPr>
          <w:p w14:paraId="1908C916" w14:textId="77777777" w:rsidR="003127D3" w:rsidRPr="00A90CC2" w:rsidRDefault="003127D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SLASI</w:t>
            </w:r>
          </w:p>
        </w:tc>
        <w:tc>
          <w:tcPr>
            <w:tcW w:w="12780" w:type="dxa"/>
          </w:tcPr>
          <w:p w14:paraId="011702AC" w14:textId="77777777" w:rsidR="003127D3" w:rsidRPr="00A90CC2" w:rsidRDefault="003127D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Current use: never or &lt;1 drink/week = 0, &gt;1 drink/week = 1, 1-2 drinks/day = 2</w:t>
            </w:r>
          </w:p>
        </w:tc>
      </w:tr>
      <w:tr w:rsidR="003127D3" w:rsidRPr="00A90CC2" w14:paraId="349497C4" w14:textId="77777777" w:rsidTr="00035B6C">
        <w:tc>
          <w:tcPr>
            <w:tcW w:w="1345" w:type="dxa"/>
          </w:tcPr>
          <w:p w14:paraId="0621B9B9" w14:textId="77777777" w:rsidR="003127D3" w:rsidRPr="00A90CC2" w:rsidRDefault="003127D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Sydney MAS</w:t>
            </w:r>
          </w:p>
        </w:tc>
        <w:tc>
          <w:tcPr>
            <w:tcW w:w="12780" w:type="dxa"/>
          </w:tcPr>
          <w:p w14:paraId="56DE98B1" w14:textId="77777777" w:rsidR="003127D3" w:rsidRPr="00A90CC2" w:rsidRDefault="003127D3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Drinks per week calculated using frequency (no or monthly or less = 0; 2-4 per month = 0.75; 2-3 per week = 2.5; 4-6 per week = 5; daily = 7) and amount typical for a drinking day (1 = 1; 2 or 3 = 2.5; 4 or 5 = 4.5; 6 or 7 = 6.5; 8+ = 8). Coded as monthly or less = 0, 2-4 times a month = 1, 2-3 times a week or more = 2</w:t>
            </w:r>
          </w:p>
        </w:tc>
      </w:tr>
    </w:tbl>
    <w:p w14:paraId="438F0F66" w14:textId="77777777" w:rsidR="003127D3" w:rsidRPr="00A90CC2" w:rsidRDefault="003127D3" w:rsidP="003127D3">
      <w:pPr>
        <w:spacing w:after="0"/>
        <w:rPr>
          <w:rFonts w:ascii="Times New Roman" w:hAnsi="Times New Roman" w:cs="Times New Roman"/>
          <w:sz w:val="20"/>
          <w:szCs w:val="20"/>
        </w:rPr>
      </w:pPr>
      <w:r w:rsidRPr="00A90CC2">
        <w:rPr>
          <w:rFonts w:ascii="Times New Roman" w:hAnsi="Times New Roman" w:cs="Times New Roman"/>
          <w:b/>
          <w:sz w:val="20"/>
          <w:szCs w:val="20"/>
          <w:vertAlign w:val="superscript"/>
        </w:rPr>
        <w:t>a</w:t>
      </w:r>
      <w:r w:rsidRPr="00A90CC2">
        <w:rPr>
          <w:rFonts w:ascii="Times New Roman" w:hAnsi="Times New Roman" w:cs="Times New Roman"/>
          <w:sz w:val="20"/>
          <w:szCs w:val="20"/>
        </w:rPr>
        <w:t xml:space="preserve"> Note: missing data for most participants indicating having ever had a drink mean the proportion of non-drinkers will not be representative of the whole sample.</w:t>
      </w:r>
    </w:p>
    <w:p w14:paraId="624E83AF" w14:textId="77777777" w:rsidR="003127D3" w:rsidRPr="00A90CC2" w:rsidRDefault="003127D3" w:rsidP="003127D3">
      <w:pPr>
        <w:spacing w:after="0"/>
        <w:rPr>
          <w:rFonts w:ascii="Times New Roman" w:hAnsi="Times New Roman" w:cs="Times New Roman"/>
          <w:sz w:val="20"/>
          <w:szCs w:val="20"/>
        </w:rPr>
      </w:pPr>
      <w:r w:rsidRPr="00A90CC2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A90CC2">
        <w:rPr>
          <w:rFonts w:ascii="Times New Roman" w:hAnsi="Times New Roman" w:cs="Times New Roman"/>
          <w:sz w:val="20"/>
          <w:szCs w:val="20"/>
        </w:rPr>
        <w:t xml:space="preserve"> Data are from wave 2.</w:t>
      </w:r>
    </w:p>
    <w:p w14:paraId="5E10F197" w14:textId="2C36CB3F" w:rsidR="009422B1" w:rsidRPr="003127D3" w:rsidRDefault="003127D3" w:rsidP="003127D3">
      <w:pPr>
        <w:spacing w:after="0"/>
        <w:rPr>
          <w:rFonts w:ascii="Times New Roman" w:hAnsi="Times New Roman" w:cs="Times New Roman"/>
          <w:sz w:val="20"/>
          <w:szCs w:val="20"/>
        </w:rPr>
      </w:pPr>
      <w:r w:rsidRPr="00A90CC2">
        <w:rPr>
          <w:rFonts w:ascii="Times New Roman" w:hAnsi="Times New Roman" w:cs="Times New Roman"/>
          <w:b/>
          <w:sz w:val="20"/>
          <w:szCs w:val="20"/>
          <w:vertAlign w:val="superscript"/>
        </w:rPr>
        <w:t xml:space="preserve">c </w:t>
      </w:r>
      <w:r w:rsidRPr="00A90CC2">
        <w:rPr>
          <w:rFonts w:ascii="Times New Roman" w:hAnsi="Times New Roman" w:cs="Times New Roman"/>
          <w:sz w:val="20"/>
          <w:szCs w:val="20"/>
        </w:rPr>
        <w:t>Determined from Sydney MAS data showing proportion of 4-6 per week = 33% and daily = 67%.</w:t>
      </w:r>
      <w:bookmarkStart w:id="4" w:name="_GoBack"/>
      <w:bookmarkEnd w:id="4"/>
    </w:p>
    <w:sectPr w:rsidR="009422B1" w:rsidRPr="003127D3" w:rsidSect="00EE703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7036"/>
    <w:rsid w:val="001018BD"/>
    <w:rsid w:val="002158A3"/>
    <w:rsid w:val="003127D3"/>
    <w:rsid w:val="00366C8F"/>
    <w:rsid w:val="0039326A"/>
    <w:rsid w:val="00513C1F"/>
    <w:rsid w:val="005857C3"/>
    <w:rsid w:val="00637C75"/>
    <w:rsid w:val="00740A9E"/>
    <w:rsid w:val="009422B1"/>
    <w:rsid w:val="009E42E1"/>
    <w:rsid w:val="00AB169F"/>
    <w:rsid w:val="00AC35FC"/>
    <w:rsid w:val="00B21472"/>
    <w:rsid w:val="00BA7BEF"/>
    <w:rsid w:val="00C87B60"/>
    <w:rsid w:val="00E65AEA"/>
    <w:rsid w:val="00EB0C0F"/>
    <w:rsid w:val="00EE7036"/>
    <w:rsid w:val="00F11FF5"/>
    <w:rsid w:val="00F3230E"/>
    <w:rsid w:val="00FB2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6128F"/>
  <w15:chartTrackingRefBased/>
  <w15:docId w15:val="{98F35844-B467-4B7F-A71A-4C2E28E5E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E7036"/>
    <w:pPr>
      <w:keepNext/>
      <w:keepLines/>
      <w:spacing w:before="240" w:after="0" w:line="276" w:lineRule="auto"/>
      <w:outlineLvl w:val="0"/>
    </w:pPr>
    <w:rPr>
      <w:rFonts w:ascii="Arial" w:eastAsiaTheme="majorEastAsia" w:hAnsi="Arial" w:cstheme="majorBidi"/>
      <w:color w:val="000000" w:themeColor="text1"/>
      <w:sz w:val="20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7036"/>
    <w:rPr>
      <w:rFonts w:ascii="Arial" w:eastAsiaTheme="majorEastAsia" w:hAnsi="Arial" w:cstheme="majorBidi"/>
      <w:color w:val="000000" w:themeColor="text1"/>
      <w:sz w:val="20"/>
      <w:szCs w:val="32"/>
    </w:rPr>
  </w:style>
  <w:style w:type="table" w:styleId="TableGrid">
    <w:name w:val="Table Grid"/>
    <w:basedOn w:val="TableNormal"/>
    <w:uiPriority w:val="59"/>
    <w:rsid w:val="00EE7036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2">
    <w:name w:val="Light Shading12"/>
    <w:basedOn w:val="TableNormal"/>
    <w:uiPriority w:val="60"/>
    <w:rsid w:val="001018BD"/>
    <w:pPr>
      <w:spacing w:after="0" w:line="240" w:lineRule="auto"/>
    </w:pPr>
    <w:rPr>
      <w:rFonts w:eastAsia="Times New Roman"/>
      <w:color w:val="000000"/>
      <w:lang w:eastAsia="en-AU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1">
    <w:name w:val="Table Grid1"/>
    <w:basedOn w:val="TableNormal"/>
    <w:uiPriority w:val="59"/>
    <w:rsid w:val="00FB266B"/>
    <w:pPr>
      <w:spacing w:after="0" w:line="240" w:lineRule="auto"/>
    </w:pPr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66C8F"/>
    <w:pPr>
      <w:spacing w:after="200" w:line="27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5</Words>
  <Characters>185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en Lipnicki</dc:creator>
  <cp:keywords/>
  <dc:description/>
  <cp:lastModifiedBy>Darren Lipnicki</cp:lastModifiedBy>
  <cp:revision>2</cp:revision>
  <dcterms:created xsi:type="dcterms:W3CDTF">2019-05-16T03:43:00Z</dcterms:created>
  <dcterms:modified xsi:type="dcterms:W3CDTF">2019-05-16T03:43:00Z</dcterms:modified>
</cp:coreProperties>
</file>